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7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46"/>
        <w:gridCol w:w="1746"/>
        <w:gridCol w:w="1747"/>
        <w:gridCol w:w="17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Severe sepsis 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AU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95%C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Accuracy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</w:p>
          <w:p>
            <w:pPr>
              <w:widowControl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Specif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MOD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progressio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77(0.628-0.911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76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28d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7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7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0.407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Table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: The receiver operating characteristic curve analysis of PSP/Reg for the prediction of MODS </w:t>
      </w:r>
      <w:r>
        <w:rPr>
          <w:rFonts w:hint="eastAsia"/>
          <w:lang w:val="en-US" w:eastAsia="zh-CN"/>
        </w:rPr>
        <w:t>in Severe sepsis patients</w:t>
      </w:r>
    </w:p>
    <w:p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  <w:docVar w:name="KY_MEDREF_DOCUID" w:val="{5856EA13-E32D-49B1-83C0-06D89F577479}"/>
    <w:docVar w:name="KY_MEDREF_VERSION" w:val="3"/>
  </w:docVars>
  <w:rsids>
    <w:rsidRoot w:val="5F47383A"/>
    <w:rsid w:val="28C160E7"/>
    <w:rsid w:val="5F47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3:24:00Z</dcterms:created>
  <dc:creator>宅宅不女王</dc:creator>
  <cp:lastModifiedBy>宅宅不女王</cp:lastModifiedBy>
  <dcterms:modified xsi:type="dcterms:W3CDTF">2023-04-10T15:3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DD02911DCCB4B2BBF87B7E362AF8B2B</vt:lpwstr>
  </property>
</Properties>
</file>